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264" w:tblpY="1839"/>
        <w:tblOverlap w:val="never"/>
        <w:tblW w:w="1495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7"/>
        <w:gridCol w:w="821"/>
        <w:gridCol w:w="1102"/>
        <w:gridCol w:w="311"/>
        <w:gridCol w:w="2527"/>
        <w:gridCol w:w="1007"/>
        <w:gridCol w:w="1285"/>
        <w:gridCol w:w="279"/>
        <w:gridCol w:w="2831"/>
        <w:gridCol w:w="1050"/>
        <w:gridCol w:w="115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ＭＳ Ｐゴシック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hAnsi="Times New Roman" w:eastAsia="ＭＳ Ｐゴシック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 w:bidi="ar"/>
              </w:rPr>
              <w:t xml:space="preserve">Complete Blood Count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ＭＳ Ｐゴシック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hAnsi="Times New Roman" w:eastAsia="ＭＳ Ｐゴシック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 w:bidi="ar"/>
              </w:rPr>
              <w:t>Serum Biochemistry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38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 w:bidi="ar"/>
              </w:rPr>
              <w:t>Arterial Blood Gas Analysis</w:t>
            </w:r>
            <w:r>
              <w:rPr>
                <w:rFonts w:hint="eastAsia" w:ascii="Times New Roman" w:hAnsi="Times New Roman" w:eastAsia="ＭＳ Ｐゴシック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bidi="ar"/>
              </w:rPr>
              <w:t xml:space="preserve"> (Intubation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White blood cell count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83.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×10^</w:t>
            </w:r>
            <w:r>
              <w:rPr>
                <w:rFonts w:hint="eastAsia"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eastAsia="ja-JP" w:bidi="ar"/>
              </w:rPr>
              <w:t>3</w:t>
            </w: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/</w:t>
            </w:r>
            <w:r>
              <w:rPr>
                <w:rFonts w:hint="default"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μ</w:t>
            </w: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L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Aspartate aminotransferase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74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U/L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Arterial p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7.33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Segmented neutrophil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6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%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Alanine aminotransferase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26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U/L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Arterial pCO₂ (PaCO₂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31.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mmH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Band neutrophil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1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%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Alkaline phosphatase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35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U/L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Arterial pO₂ (PaO₂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159.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mmH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Lymphocyte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1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%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Lactate dehydrogenase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274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U/L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Base excess (ECF) (BEecf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-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mmol/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Monocyte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%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Gamma-glutamyl transferase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23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U/L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Base excess (blood) (BEb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-7.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mmol/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Metamyelocyte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%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Total bilirubi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1.7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mg/dL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Bicarbonate (HCO₃⁻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16.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mmol/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Red blood cell count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4.2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×10^</w:t>
            </w:r>
            <w:r>
              <w:rPr>
                <w:rFonts w:hint="eastAsia"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eastAsia="ja-JP" w:bidi="ar"/>
              </w:rPr>
              <w:t>6</w:t>
            </w: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/</w:t>
            </w:r>
            <w:r>
              <w:rPr>
                <w:rFonts w:hint="default"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μ</w:t>
            </w: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L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Direct bilirubi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0.7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mg/dL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Total CO₂ (TCO₂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17.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mmol/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Hemoglobi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12.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g/dL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Indirect bilirubi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0.9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mg/dL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Standard bicarbonate (SBC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18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mmol/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Hematocri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36.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%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Total protei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4.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g/dL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Oxygen saturation (calculated) (%sO₂c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96.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Platelet coun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6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×10^</w:t>
            </w:r>
            <w:r>
              <w:rPr>
                <w:rFonts w:hint="eastAsia"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val="en-US" w:eastAsia="ja-JP" w:bidi="ar"/>
              </w:rPr>
              <w:t>3</w:t>
            </w: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/</w:t>
            </w:r>
            <w:r>
              <w:rPr>
                <w:rFonts w:hint="default"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μ</w:t>
            </w: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L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Albumi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2.4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g/dL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Arterial lactat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51.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mg/d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Sodium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13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mmol/L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 w:bidi="ar"/>
              </w:rPr>
              <w:t>Coagulation Profil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Potassium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mmol/L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Fibrinoge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6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mg/dL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Chlorid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10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mmol/L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D-dime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543.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µg/mL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Calcium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7.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mg/dL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Antithrombin III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3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%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Magnesium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1.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mg/dL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Fibrin/fibrinogen degradation products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&gt;960.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µg/mL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Blood urea nitrogen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2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mg/dL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Prothrombin time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27.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sec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Creatinin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3.0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mg/dL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PT activity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16.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%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Uric aci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8.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mg/dL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Glucos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21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mg/dL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C-reactive protein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21.2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  <w:t>mg/dL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</w:p>
        </w:tc>
      </w:tr>
    </w:tbl>
    <w:p>
      <w:pPr>
        <w:spacing w:line="480" w:lineRule="auto"/>
        <w:rPr>
          <w:color w:val="auto"/>
        </w:rPr>
      </w:pPr>
      <w:r>
        <w:rPr>
          <w:rFonts w:ascii="Times New Roman" w:hAnsi="Times New Roman" w:cs="Times New Roman"/>
          <w:b/>
          <w:bCs/>
          <w:color w:val="auto"/>
          <w:sz w:val="24"/>
        </w:rPr>
        <w:t xml:space="preserve">Supporting 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ja-JP"/>
        </w:rPr>
        <w:t>1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 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Laboratory </w:t>
      </w:r>
      <w:r>
        <w:rPr>
          <w:rFonts w:ascii="Times New Roman" w:hAnsi="Times New Roman" w:cs="Times New Roman"/>
          <w:b/>
          <w:bCs/>
          <w:color w:val="auto"/>
          <w:sz w:val="24"/>
        </w:rPr>
        <w:t xml:space="preserve">Findings Upon Submission </w:t>
      </w:r>
    </w:p>
    <w:sectPr>
      <w:pgSz w:w="16838" w:h="11906" w:orient="landscape"/>
      <w:pgMar w:top="816" w:right="1080" w:bottom="1440" w:left="1080" w:header="851" w:footer="992" w:gutter="0"/>
      <w:cols w:space="0" w:num="1"/>
      <w:docGrid w:type="lines" w:linePitch="314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Century">
    <w:altName w:val="Times New Roman"/>
    <w:panose1 w:val="02040604050505020304"/>
    <w:charset w:val="00"/>
    <w:family w:val="roman"/>
    <w:pitch w:val="default"/>
    <w:sig w:usb0="00000287" w:usb1="00000000" w:usb2="00000000" w:usb3="00000000" w:csb0="2000009F" w:csb1="DFD70000"/>
  </w:font>
  <w:font w:name="ＭＳ 明朝">
    <w:panose1 w:val="02020609040205080304"/>
    <w:charset w:val="80"/>
    <w:family w:val="auto"/>
    <w:pitch w:val="default"/>
    <w:sig w:usb0="E00002FF" w:usb1="6AC7FDFB" w:usb2="08000012" w:usb3="00000000" w:csb0="4002009F" w:csb1="DFD7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ＭＳ ゴシック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ＭＳ Ｐゴシック">
    <w:panose1 w:val="020B0600070205080204"/>
    <w:charset w:val="80"/>
    <w:family w:val="modern"/>
    <w:pitch w:val="default"/>
    <w:sig w:usb0="E00002FF" w:usb1="6AC7FDFB" w:usb2="08000012" w:usb3="00000000" w:csb0="4002009F" w:csb1="DFD7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trackRevisions w:val="1"/>
  <w:documentProtection w:enforcement="0"/>
  <w:defaultTabStop w:val="420"/>
  <w:drawingGridVerticalSpacing w:val="157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16718A8"/>
    <w:rsid w:val="000B3493"/>
    <w:rsid w:val="0040478F"/>
    <w:rsid w:val="004A4C22"/>
    <w:rsid w:val="008D161F"/>
    <w:rsid w:val="00D81901"/>
    <w:rsid w:val="00DA0A3C"/>
    <w:rsid w:val="0294272E"/>
    <w:rsid w:val="036A04CC"/>
    <w:rsid w:val="24354C58"/>
    <w:rsid w:val="524C7FBD"/>
    <w:rsid w:val="52FB34C9"/>
    <w:rsid w:val="616718A8"/>
    <w:rsid w:val="6E006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ja-JP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ja-JP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entur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0</Words>
  <Characters>1313</Characters>
  <Lines>10</Lines>
  <Paragraphs>3</Paragraphs>
  <TotalTime>2</TotalTime>
  <ScaleCrop>false</ScaleCrop>
  <LinksUpToDate>false</LinksUpToDate>
  <CharactersWithSpaces>1540</CharactersWithSpaces>
  <Application>WPS Office_11.2.0.106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10:24:00Z</dcterms:created>
  <dc:creator>Soga Koichi</dc:creator>
  <cp:lastModifiedBy>Soga Koichi</cp:lastModifiedBy>
  <dcterms:modified xsi:type="dcterms:W3CDTF">2026-02-02T22:04:2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1-11.2.0.10624</vt:lpwstr>
  </property>
  <property fmtid="{D5CDD505-2E9C-101B-9397-08002B2CF9AE}" pid="3" name="ICV">
    <vt:lpwstr>945E2FD7B14346769E36384370369036</vt:lpwstr>
  </property>
</Properties>
</file>